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16A" w:rsidRPr="00721BFD" w:rsidRDefault="0031016A" w:rsidP="0031016A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lang w:val="en-GB"/>
        </w:rPr>
      </w:pPr>
      <w:r w:rsidRPr="00721BFD">
        <w:rPr>
          <w:rFonts w:cs="Times New Roman"/>
          <w:b/>
          <w:lang w:val="en-GB"/>
        </w:rPr>
        <w:t>Supplementary information</w:t>
      </w:r>
    </w:p>
    <w:p w:rsidR="0031016A" w:rsidRPr="00721BFD" w:rsidRDefault="0031016A" w:rsidP="0031016A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lang w:val="en-GB"/>
        </w:rPr>
      </w:pPr>
      <w:r w:rsidRPr="00721BFD">
        <w:rPr>
          <w:rFonts w:cs="Times New Roman"/>
          <w:b/>
          <w:lang w:val="en-GB"/>
        </w:rPr>
        <w:t>Table SI.1</w:t>
      </w:r>
      <w:r w:rsidRPr="00721BFD">
        <w:rPr>
          <w:rFonts w:cs="Times New Roman"/>
          <w:lang w:val="en-GB"/>
        </w:rPr>
        <w:t xml:space="preserve"> - Proteins with significant changes between </w:t>
      </w:r>
      <w:r w:rsidRPr="00721BFD">
        <w:rPr>
          <w:rFonts w:cs="Times New Roman"/>
          <w:i/>
          <w:lang w:val="en-GB"/>
        </w:rPr>
        <w:t>E. coli</w:t>
      </w:r>
      <w:r w:rsidRPr="00721BFD">
        <w:rPr>
          <w:rFonts w:cs="Times New Roman"/>
          <w:lang w:val="en-GB"/>
        </w:rPr>
        <w:t xml:space="preserve"> </w:t>
      </w:r>
      <w:r w:rsidRPr="00721BFD">
        <w:rPr>
          <w:rFonts w:cs="Times New Roman"/>
          <w:lang w:val="en-GB"/>
        </w:rPr>
        <w:sym w:font="Symbol" w:char="F044"/>
      </w:r>
      <w:r w:rsidRPr="00721BFD">
        <w:rPr>
          <w:rFonts w:cs="Times New Roman"/>
          <w:i/>
          <w:lang w:val="en-GB"/>
        </w:rPr>
        <w:t>rel</w:t>
      </w:r>
      <w:r w:rsidRPr="00721BFD">
        <w:rPr>
          <w:rFonts w:cs="Times New Roman"/>
          <w:lang w:val="en-GB"/>
        </w:rPr>
        <w:t xml:space="preserve">A mutant </w:t>
      </w:r>
      <w:r w:rsidRPr="00721BFD">
        <w:rPr>
          <w:rFonts w:cs="Times New Roman"/>
          <w:i/>
          <w:lang w:val="en-GB"/>
        </w:rPr>
        <w:t>versus</w:t>
      </w:r>
      <w:r w:rsidRPr="00721BFD">
        <w:rPr>
          <w:rFonts w:cs="Times New Roman"/>
          <w:lang w:val="en-GB"/>
        </w:rPr>
        <w:t xml:space="preserve"> wild-type cultures at two dilution rates (0.1 and 0.2 h</w:t>
      </w:r>
      <w:r w:rsidRPr="00721BFD">
        <w:rPr>
          <w:rFonts w:cs="Times New Roman"/>
          <w:vertAlign w:val="superscript"/>
          <w:lang w:val="en-GB"/>
        </w:rPr>
        <w:t>-1</w:t>
      </w:r>
      <w:r w:rsidRPr="00721BFD">
        <w:rPr>
          <w:rFonts w:cs="Times New Roman"/>
          <w:lang w:val="en-GB"/>
        </w:rPr>
        <w:t>). Protein weighted average ratios (</w:t>
      </w:r>
      <w:r w:rsidRPr="00721BFD">
        <w:rPr>
          <w:rFonts w:cs="Times New Roman"/>
          <w:i/>
          <w:lang w:val="en-GB"/>
        </w:rPr>
        <w:t>R</w:t>
      </w:r>
      <w:r w:rsidRPr="00721BFD">
        <w:rPr>
          <w:rFonts w:cs="Times New Roman"/>
          <w:i/>
          <w:vertAlign w:val="subscript"/>
          <w:lang w:val="en-GB"/>
        </w:rPr>
        <w:t>w</w:t>
      </w:r>
      <w:r w:rsidRPr="00721BFD">
        <w:rPr>
          <w:rFonts w:cs="Times New Roman"/>
          <w:lang w:val="en-GB"/>
        </w:rPr>
        <w:t>) and the respective weighted standard deviation (</w:t>
      </w:r>
      <w:r w:rsidRPr="00721BFD">
        <w:rPr>
          <w:rFonts w:cs="Times New Roman"/>
          <w:i/>
          <w:lang w:val="en-GB"/>
        </w:rPr>
        <w:t>SD</w:t>
      </w:r>
      <w:r w:rsidRPr="00721BFD">
        <w:rPr>
          <w:rFonts w:cs="Times New Roman"/>
          <w:i/>
          <w:vertAlign w:val="subscript"/>
          <w:lang w:val="en-GB"/>
        </w:rPr>
        <w:t>w</w:t>
      </w:r>
      <w:r w:rsidRPr="00721BFD">
        <w:rPr>
          <w:rFonts w:cs="Times New Roman"/>
          <w:lang w:val="en-GB"/>
        </w:rPr>
        <w:t>) were calculated as in Equations 3 and 4, respectively.</w:t>
      </w:r>
    </w:p>
    <w:tbl>
      <w:tblPr>
        <w:tblW w:w="498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558"/>
        <w:gridCol w:w="4793"/>
        <w:gridCol w:w="424"/>
        <w:gridCol w:w="422"/>
        <w:gridCol w:w="422"/>
        <w:gridCol w:w="422"/>
      </w:tblGrid>
      <w:tr w:rsidR="0031016A" w:rsidRPr="00721BFD" w:rsidTr="00813BCD">
        <w:trPr>
          <w:trHeight w:val="255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</w:p>
        </w:tc>
        <w:tc>
          <w:tcPr>
            <w:tcW w:w="997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sz w:val="12"/>
                <w:lang w:val="en-GB"/>
              </w:rPr>
              <w:t>Log</w:t>
            </w:r>
            <w:r w:rsidRPr="00721BFD">
              <w:rPr>
                <w:rFonts w:eastAsia="Times New Roman" w:cs="Times New Roman"/>
                <w:b/>
                <w:bCs/>
                <w:sz w:val="12"/>
                <w:vertAlign w:val="subscript"/>
                <w:lang w:val="en-GB"/>
              </w:rPr>
              <w:t>2</w:t>
            </w:r>
            <w:r w:rsidRPr="00721BFD">
              <w:rPr>
                <w:rFonts w:eastAsia="Times New Roman" w:cs="Times New Roman"/>
                <w:b/>
                <w:bCs/>
                <w:sz w:val="12"/>
                <w:lang w:val="en-GB"/>
              </w:rPr>
              <w:t xml:space="preserve"> weighted</w:t>
            </w:r>
          </w:p>
        </w:tc>
      </w:tr>
      <w:tr w:rsidR="0031016A" w:rsidRPr="00721BFD" w:rsidTr="00813BCD">
        <w:trPr>
          <w:trHeight w:val="255"/>
        </w:trPr>
        <w:tc>
          <w:tcPr>
            <w:tcW w:w="847" w:type="pct"/>
            <w:vMerge w:val="restart"/>
            <w:shd w:val="clear" w:color="auto" w:fill="auto"/>
            <w:noWrap/>
            <w:vAlign w:val="center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sz w:val="12"/>
                <w:lang w:val="en-GB"/>
              </w:rPr>
              <w:t>ProteinID</w:t>
            </w:r>
          </w:p>
        </w:tc>
        <w:tc>
          <w:tcPr>
            <w:tcW w:w="329" w:type="pct"/>
            <w:vMerge w:val="restart"/>
            <w:vAlign w:val="center"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sz w:val="12"/>
                <w:lang w:val="en-GB"/>
              </w:rPr>
              <w:t>Protein name</w:t>
            </w:r>
          </w:p>
        </w:tc>
        <w:tc>
          <w:tcPr>
            <w:tcW w:w="2827" w:type="pct"/>
            <w:vMerge w:val="restart"/>
            <w:shd w:val="clear" w:color="auto" w:fill="auto"/>
            <w:noWrap/>
            <w:vAlign w:val="center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sz w:val="12"/>
                <w:lang w:val="en-GB"/>
              </w:rPr>
              <w:t>Function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sz w:val="12"/>
                <w:lang w:val="en-GB"/>
              </w:rPr>
              <w:t>D=0.1 h</w:t>
            </w:r>
            <w:r w:rsidRPr="00721BFD">
              <w:rPr>
                <w:rFonts w:eastAsia="Times New Roman" w:cs="Times New Roman"/>
                <w:b/>
                <w:bCs/>
                <w:sz w:val="12"/>
                <w:vertAlign w:val="superscript"/>
                <w:lang w:val="en-GB"/>
              </w:rPr>
              <w:t>-1</w:t>
            </w:r>
          </w:p>
        </w:tc>
        <w:tc>
          <w:tcPr>
            <w:tcW w:w="4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sz w:val="12"/>
                <w:lang w:val="en-GB"/>
              </w:rPr>
              <w:t>D=0.2 h</w:t>
            </w:r>
            <w:r w:rsidRPr="00721BFD">
              <w:rPr>
                <w:rFonts w:eastAsia="Times New Roman" w:cs="Times New Roman"/>
                <w:b/>
                <w:bCs/>
                <w:sz w:val="12"/>
                <w:vertAlign w:val="superscript"/>
                <w:lang w:val="en-GB"/>
              </w:rPr>
              <w:t>-1</w:t>
            </w:r>
          </w:p>
        </w:tc>
      </w:tr>
      <w:tr w:rsidR="0031016A" w:rsidRPr="00721BFD" w:rsidTr="00813BCD">
        <w:trPr>
          <w:trHeight w:val="255"/>
        </w:trPr>
        <w:tc>
          <w:tcPr>
            <w:tcW w:w="847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</w:p>
        </w:tc>
        <w:tc>
          <w:tcPr>
            <w:tcW w:w="2827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sz w:val="12"/>
                <w:lang w:val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R</w:t>
            </w:r>
            <w:r w:rsidRPr="00721BFD">
              <w:rPr>
                <w:rFonts w:eastAsia="Times New Roman" w:cs="Times New Roman"/>
                <w:b/>
                <w:bCs/>
                <w:i/>
                <w:sz w:val="12"/>
                <w:vertAlign w:val="subscript"/>
                <w:lang w:val="en-GB"/>
              </w:rPr>
              <w:t>w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SD</w:t>
            </w:r>
            <w:r w:rsidRPr="00721BFD">
              <w:rPr>
                <w:rFonts w:eastAsia="Times New Roman" w:cs="Times New Roman"/>
                <w:b/>
                <w:bCs/>
                <w:i/>
                <w:sz w:val="12"/>
                <w:vertAlign w:val="subscript"/>
                <w:lang w:val="en-GB"/>
              </w:rPr>
              <w:t>w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R</w:t>
            </w:r>
            <w:r w:rsidRPr="00721BFD">
              <w:rPr>
                <w:rFonts w:eastAsia="Times New Roman" w:cs="Times New Roman"/>
                <w:b/>
                <w:bCs/>
                <w:i/>
                <w:sz w:val="12"/>
                <w:vertAlign w:val="subscript"/>
                <w:lang w:val="en-GB"/>
              </w:rPr>
              <w:t>w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jc w:val="center"/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SD</w:t>
            </w:r>
            <w:r w:rsidRPr="00721BFD">
              <w:rPr>
                <w:rFonts w:eastAsia="Times New Roman" w:cs="Times New Roman"/>
                <w:b/>
                <w:bCs/>
                <w:i/>
                <w:sz w:val="12"/>
                <w:vertAlign w:val="subscript"/>
                <w:lang w:val="en-GB"/>
              </w:rPr>
              <w:t>w</w:t>
            </w:r>
          </w:p>
        </w:tc>
      </w:tr>
      <w:tr w:rsidR="0031016A" w:rsidRPr="00721BFD" w:rsidTr="00813BCD">
        <w:trPr>
          <w:trHeight w:val="255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Group I – Up-regulated in mutant cells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UTDECARBOX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d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Glutamate decarboxylase enzyme, is part of the glutamate-dependent acid resistance system 2 (AR2)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2,2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3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XASA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d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utamic acid:γ-aminobutyrate antiporter, is part of the glutamate-dependent acid resistance system 2 (AR2)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6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7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2193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bp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-chaperone with DnaK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3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7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5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39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Hde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eriplasmic acid stress chapero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2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6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8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890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lp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tarvation lipoprotein involded in acid resistanc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1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157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lp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lpB chaperone; acts together with the DnaK chaperone system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0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7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41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p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ps is abundant in the stationary-phase and during normal starvation response.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0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8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241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naK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DnaK chaperon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8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RX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rx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Glutaredoxin catalyzes the reduction of disulfides via reduced glutathione.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7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59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roL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bunit of the chaperone protein GroEL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6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YD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yd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bunit of the cytochrome bd-I terminal oxidas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0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461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HtpG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HtpG participates in folding of newly synthesized proteins under mild heat shock condition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600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ro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Subunit of the chaperone protein GroE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USYNSMALL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t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utamate synthase catalyzes the conversion of L-glutamine and alpha-ketoglutarate into two molecules of L-glutamat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0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RUCBISALD-CLASSI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ba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ructose-bisphosphate aldolase is involved in gluconeogenesi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8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-ADENMETSYN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etK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Methionine adenosyltransferase catalyzes the formation of the sulfonium compound S-adenosylmethionin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784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yfi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YfiD is assumed to be involved in stress resistanc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DHE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dhE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cetaldehyde/alcohol dehydrogenase catalyses the interconversion between alcohols and aldehydes or ketones with the reduction of NAD</w:t>
            </w:r>
            <w:r w:rsidRPr="00721BFD">
              <w:rPr>
                <w:rFonts w:eastAsia="Times New Roman" w:cs="Times New Roman"/>
                <w:sz w:val="12"/>
                <w:vertAlign w:val="superscript"/>
                <w:lang w:val="en-GB"/>
              </w:rPr>
              <w:t>+</w:t>
            </w: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 to NADH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113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bfr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Bacterioferritin is an iron storage protein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4003" w:type="pct"/>
            <w:gridSpan w:val="3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Group I – Down-regulated in mutant cell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080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flu 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P4-44 prophage is important for biofilm formation in W3110 cells grown in glucose-minimal medium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1,9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1,8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KINIHOMOSERDEHYDROGI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hr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artate kinase/homoserine dehydrogenase is a bifunctional enzyme that catalyzes the first step in the biosynthesis of lysine and homoserine.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1,0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32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isc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ysteine desulfurase that catalyzes the conversion of L-cysteine into L-alani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7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7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KETOLREDUCTOISOM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ilv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cetohydroxy acid isomeroreductase catalyzes a two-step process to produce L-isoleucine and L-vali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7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093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lF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lF is a predicted subunit of a GalU/GalF protein complex involved in colanic acid building blocks biosynthesi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7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7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7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CS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c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cetyl-CoA synthetase that catalyzes the conversion of acetate to acetyl-CoA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0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lastRenderedPageBreak/>
              <w:t>GATC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t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ind w:left="708" w:hanging="708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bunit of the galactitol PTS permeas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LACTALDDEHYDROG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ld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ldehyde dehydrogenase A oxidizes L-lactaldehyde to L-lactate under aerobic condition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7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NUCLEOSIDE-DIP-KIN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ndk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Nucleoside diphosphate kinase converts GDP back to GTP to complete the cycle of ppGpp synthesi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217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spE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spE belongs to the cold shock family of protein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</w:tr>
      <w:tr w:rsidR="0031016A" w:rsidRPr="00721BFD" w:rsidTr="00813BCD">
        <w:trPr>
          <w:trHeight w:val="24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Group II – Up-regulated in mutant cells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637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ybgI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YbgI is proposed to be a hydrolase-oxidas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7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PEROX-DISMUTFE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od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peroxide dismutase catalyzes the dismutation of superoxide into oxygen and hydrogen peroxide, thus providing an important antioxidant defens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7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670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omp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OmpC is a porin that allows ions and other hydrophilic solutes to cross the outer membra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USYNLARGE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t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utamate synthase catalyzes the production of L-glutamate from L-glutamine and alpha-ketoglutarat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RANSALDOLA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al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ransaldolase is an enzyme of the pentose phosphate pathwa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610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lpc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edoheptulose 7-phosphate isomerase is involved in the biosynthesis of a core component of lipopolysaccharid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QOR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qor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Quinone oxidoreductase catalyzes the reduction of quinones in a NAD(P)H-dependent reaction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ALONYL-COA-ACP-TRANSACYL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ab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alonyl-CoA-acyl carrier protein transacylase catalyzes one of the early reactions of fatty acid biosynthesis, the transfer of the malonyl group from malonyl-CoA to acyl carrier protein (ACP) to form malonyl-ACP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CCCOASYN-ALPHA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c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bunit of the succinyl-CoA synthetase involved in TCA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ARBPSYN-SMALL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ar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arbamoyl phosphate synthetase catalyzes the production of arginine and pyrimidine nucleotides.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AB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ab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KASI catalyzes the condensation reactions of long chain fatty acid synthesi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ROS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ro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rolyl-tRNA synthetase is a member of the family of aminoacyl-tRNA synthetase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L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ur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Adenylosuccinate lyase catalyzes the </w:t>
            </w:r>
            <w:r w:rsidRPr="00721BFD">
              <w:rPr>
                <w:rFonts w:eastAsia="Times New Roman" w:cs="Times New Roman"/>
                <w:i/>
                <w:sz w:val="12"/>
                <w:lang w:val="en-GB"/>
              </w:rPr>
              <w:t>de novo</w:t>
            </w: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 purine nucleotide biosynthesi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RANSKETOII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kt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ktB is responsible for the minor transketolase activity in E. coli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HOSACETYLTRANS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t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hosphate acetyltransferase catalyzes the reversible conversion between acetyl-CoA and acetylphosphate, a step in the metabolism of acetat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ABA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ab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The FabA enzyme is required for the synthesis of unsaturated fatty acids.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HAINI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rgI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Ornithine carbamoyltransferase is involved in the arginine biosynthetic pathwa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URACIL-PRIBOSYLTRANS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upp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Uracil phosphoribosyltransferase is part of the pyrimidine salvage pathwa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8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Y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5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2240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dtE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dtE is a component of the MdtEF multidrug transporter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1,4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7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R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mponent of the 50S subunit of the ribosom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6104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ivy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Ivy acts as a homodimer that inhibits vertebrate C-type lysozy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390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usp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UspA is involved in response to a variety of stresse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77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P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0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241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yca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Predicted hydrolas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0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sJ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mponent of the 30S subunit of the ribosom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0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49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hde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HdeD is required for the acid resistance phenotyp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5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574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ygiW 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YgiW is involved in the cellular response to hydrogen peroxide and cadmium stres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612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yqj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nserved protein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18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s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3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3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0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sF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3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77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sp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spA is essential for cell survival during acid-induced stres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YRUVOXID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ox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yruvate oxidase catalyzes the oxidative decarboxylation of pyruvate into acetate and CO</w:t>
            </w:r>
            <w:r w:rsidRPr="00721BFD">
              <w:rPr>
                <w:rFonts w:eastAsia="Times New Roman" w:cs="Times New Roman"/>
                <w:sz w:val="12"/>
                <w:vertAlign w:val="subscript"/>
                <w:lang w:val="en-GB"/>
              </w:rPr>
              <w:t>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lastRenderedPageBreak/>
              <w:t>EG1086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128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tZ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agatose-1,6-bisphosphate aldolase 2 is part of the galactitol catabolism pathwa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17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sR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3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82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V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RUCTBISALD-CLASSII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ind w:left="708" w:hanging="708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ba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ructose 1,6-bisphosphate aldolase catalyzes the reversible cleavage of fructose 1,6-bisphosphate into glyceraldehyde 3-phosphate and dihydroxyacetone phosphat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05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hch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Hsp31 is a chaperon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6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F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D00348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ihf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obal regulatory protein that helps to maintain DNA architectur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CS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cs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RcsB protein is involved in the regulation of the synthesis of colanic acid capsule, cell division, periplasmic proteins and motility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173E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la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nserved protein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6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1O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c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2-Oxoglutarate dehydrogenase is involved in TCA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7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O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7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N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08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sI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3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12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sM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3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NOLASE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no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nolase catalyzes the interconversion of 2-phosphoglycerate and phosphoenolpyruvate in glycolysi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90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sG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30S subunit of the ribosome.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9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68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E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4</w:t>
            </w:r>
          </w:p>
        </w:tc>
      </w:tr>
      <w:tr w:rsidR="0031016A" w:rsidRPr="00721BFD" w:rsidTr="00813BCD">
        <w:trPr>
          <w:trHeight w:val="24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Group II – Down-regulated in mutant cells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597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in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inD is part of the MinCD complex that inhibits the septum formation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HRESYN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hr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hreonine synthase carries out the final step in the biosynthesis of L-threoni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453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ygdI 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Putative lipoprotein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LIVJ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livJ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mponent of the branched chain amino acids ABC transporter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467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hup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HU is a regulatory protein involved in responses to environmental changes like changes in osmolarity, acid stress, SOS induction and anaerobiosi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TPD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tp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TP synthase catalyzes the synthesis of ATP under aerobic cell growth.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66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omp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OmpA is a nonspecific diffusion channel allowing small solutes to cross the outer membra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50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hfl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ATP-dependent zinc metalloprotease FtsH is involved in the degradation of aberrant membrane and cytoplasmic protein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233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yaeH 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nserved protein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MP-SYN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ua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GMP synthetase catalyzes the glutamine- or ammonia-dependent synthesis of GMP from XMP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035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sx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sx is an outer membrane porin responsible for the uptake of (deoxy)nucleoside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ERS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er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eryl-tRNA synthetase is a member of the family of aminoacyl-tRNA synthetase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RGT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rgT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mponent of the lysine/arginine/ornithine ABC transporter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039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liY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FliY participates in the transport of amino acid-like compound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S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S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artyl-tRNA synthetase is a member of the family of aminoacyl-tRNA synthetase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87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m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Component of the 50S subunit of the ribosome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2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ONOMER0-2001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ap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etrahydrodipicolinate succinylase is involved in lysine biosynthetic pathwa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BATRANSAM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bT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4-Aminobutyrate aminotransferase is involved in the 4-aminobutyrate degradation pathway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7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T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at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bunit of the galactitol PTS permeas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7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GL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gl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eriplasmic binding component of the galactose ABC transporter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8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6194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yahO 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redicted protein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9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ALE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alE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eriplasmic substrate-binding component of the maltose ABC transporter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1,1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671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ompF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Outer membrane porin F that allows the passage of solutes such as sugars, ions, and amino acids which are less than 600 daltons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1,2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-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lastRenderedPageBreak/>
              <w:t>ALDDEHYDROGB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ld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cetaldehyde dehydrogenase catalyses the production of acetate from acetaldehyd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7324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iscU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Scaffold protein involved in iron-sulfur cluster assembly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3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4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EPCARBOXYKIN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ck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hosphoenolpyruvate carboxykinase catalyses the gluconeogenic production of phosphoenolpyruvate from oxaloacetat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09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yaj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Sec protein secretion pathwa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8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PPA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pp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eriplasmic binding component of the dipeptide ABC transporter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3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608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re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ubunit of the peptidoglycan synthesis/chromosome segregation-directing complex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ISULFOXRED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sb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Disulfide oxidoreductase capable of oxidizing proteins very rapidly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6934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ydjN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Predicted transporter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5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8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KINIII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lysC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artokinase III is one of three aspartokinase activities catalyzing the biosynthesis of lysine and homoseri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5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1703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cr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Periplasmic lipoprotein component of the AcrAB-TolC multidrug efflux pump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YCA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yc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Transporter involved in the uptake of glycine, serine and alanin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0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2-ISOPROPYLMALATESYN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leu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2-Isopropylmalate synthase carries out the first step in leucine biosynthesi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8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OD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o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 xml:space="preserve">Sigma 70 is the primary sigma factor during exponential growth 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1,7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9</w:t>
            </w:r>
          </w:p>
        </w:tc>
      </w:tr>
      <w:tr w:rsidR="0031016A" w:rsidRPr="00721BFD" w:rsidTr="00813BCD">
        <w:trPr>
          <w:trHeight w:val="24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i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b/>
                <w:bCs/>
                <w:i/>
                <w:sz w:val="12"/>
                <w:lang w:val="en-GB"/>
              </w:rPr>
              <w:t>Group III - Opposite profiles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NH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lnH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glutamine ABC transporter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9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4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84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lX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6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-SEMIALDEHYDE-DEHYDROGENASE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d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Aspartate semialdehyde dehydrogenase carries out the middle step in the pathway of homoserine biosynthesi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1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G6968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mipA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Scaffolding protein that interacts with murein polymerase and murein hydrolas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3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12</w:t>
            </w:r>
          </w:p>
        </w:tc>
      </w:tr>
      <w:tr w:rsidR="0031016A" w:rsidRPr="00721BFD" w:rsidTr="00813BCD">
        <w:trPr>
          <w:trHeight w:val="240"/>
        </w:trPr>
        <w:tc>
          <w:tcPr>
            <w:tcW w:w="84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EG10886-MONOMER</w:t>
            </w:r>
          </w:p>
        </w:tc>
        <w:tc>
          <w:tcPr>
            <w:tcW w:w="329" w:type="pct"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rpmB</w:t>
            </w:r>
          </w:p>
        </w:tc>
        <w:tc>
          <w:tcPr>
            <w:tcW w:w="2827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eastAsia="Times New Roman" w:cs="Times New Roman"/>
                <w:sz w:val="12"/>
                <w:lang w:val="en-GB"/>
              </w:rPr>
            </w:pPr>
            <w:r w:rsidRPr="00721BFD">
              <w:rPr>
                <w:rFonts w:eastAsia="Times New Roman" w:cs="Times New Roman"/>
                <w:sz w:val="12"/>
                <w:lang w:val="en-GB"/>
              </w:rPr>
              <w:t>Component of the 50S subunit of the ribosom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-0,4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9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:rsidR="0031016A" w:rsidRPr="00721BFD" w:rsidRDefault="0031016A" w:rsidP="00813BCD">
            <w:pPr>
              <w:spacing w:line="480" w:lineRule="auto"/>
              <w:contextualSpacing/>
              <w:rPr>
                <w:rFonts w:cs="Times New Roman"/>
                <w:sz w:val="12"/>
                <w:lang w:val="en-GB"/>
              </w:rPr>
            </w:pPr>
            <w:r w:rsidRPr="00721BFD">
              <w:rPr>
                <w:rFonts w:cs="Times New Roman"/>
                <w:sz w:val="12"/>
                <w:lang w:val="en-GB"/>
              </w:rPr>
              <w:t>0,05</w:t>
            </w:r>
          </w:p>
        </w:tc>
      </w:tr>
    </w:tbl>
    <w:p w:rsidR="0031016A" w:rsidRPr="00721BFD" w:rsidRDefault="0031016A" w:rsidP="0031016A">
      <w:pPr>
        <w:spacing w:line="480" w:lineRule="auto"/>
        <w:rPr>
          <w:rFonts w:cs="Times New Roman"/>
          <w:lang w:val="en-GB"/>
        </w:rPr>
      </w:pPr>
    </w:p>
    <w:p w:rsidR="00E6787A" w:rsidRDefault="00E6787A">
      <w:bookmarkStart w:id="0" w:name="_GoBack"/>
      <w:bookmarkEnd w:id="0"/>
    </w:p>
    <w:sectPr w:rsidR="00E6787A" w:rsidSect="009B70F6">
      <w:headerReference w:type="default" r:id="rId5"/>
      <w:footerReference w:type="default" r:id="rId6"/>
      <w:headerReference w:type="first" r:id="rId7"/>
      <w:pgSz w:w="11906" w:h="16838"/>
      <w:pgMar w:top="1417" w:right="170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010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81F90" w:rsidRPr="00BF7D17" w:rsidRDefault="0031016A">
        <w:pPr>
          <w:pStyle w:val="Rodap"/>
          <w:jc w:val="right"/>
          <w:rPr>
            <w:rFonts w:ascii="Times New Roman" w:hAnsi="Times New Roman" w:cs="Times New Roman"/>
          </w:rPr>
        </w:pPr>
        <w:r w:rsidRPr="00BF7D17">
          <w:rPr>
            <w:rFonts w:ascii="Times New Roman" w:hAnsi="Times New Roman" w:cs="Times New Roman"/>
          </w:rPr>
          <w:fldChar w:fldCharType="begin"/>
        </w:r>
        <w:r w:rsidRPr="00BF7D17">
          <w:rPr>
            <w:rFonts w:ascii="Times New Roman" w:hAnsi="Times New Roman" w:cs="Times New Roman"/>
          </w:rPr>
          <w:instrText xml:space="preserve"> PAGE   \* MERGEFORMAT </w:instrText>
        </w:r>
        <w:r w:rsidRPr="00BF7D1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BF7D17">
          <w:rPr>
            <w:rFonts w:ascii="Times New Roman" w:hAnsi="Times New Roman" w:cs="Times New Roman"/>
          </w:rPr>
          <w:fldChar w:fldCharType="end"/>
        </w:r>
      </w:p>
    </w:sdtContent>
  </w:sdt>
  <w:p w:rsidR="00C81F90" w:rsidRDefault="0031016A">
    <w:pPr>
      <w:pStyle w:val="Rodap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1F90" w:rsidRPr="00DF0381" w:rsidRDefault="0031016A">
    <w:pPr>
      <w:pStyle w:val="Cabealho"/>
      <w:rPr>
        <w:rFonts w:ascii="Times New Roman" w:hAnsi="Times New Roman" w:cs="Times New Roman"/>
        <w:b/>
        <w:sz w:val="24"/>
        <w:lang w:val="en-US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DF0381">
      <w:rPr>
        <w:lang w:val="en-US"/>
      </w:rPr>
      <w:t xml:space="preserve"> </w:t>
    </w:r>
    <w:r w:rsidRPr="00DF0381">
      <w:rPr>
        <w:rFonts w:ascii="Times New Roman" w:hAnsi="Times New Roman" w:cs="Times New Roman"/>
        <w:b/>
        <w:sz w:val="24"/>
        <w:lang w:val="en-US"/>
      </w:rPr>
      <w:t xml:space="preserve">Proteome analysis of </w:t>
    </w:r>
    <w:r w:rsidRPr="00DF0381">
      <w:rPr>
        <w:rFonts w:ascii="Times New Roman" w:hAnsi="Times New Roman" w:cs="Times New Roman"/>
        <w:b/>
        <w:i/>
        <w:sz w:val="24"/>
        <w:lang w:val="en-US"/>
      </w:rPr>
      <w:t>E. coli</w:t>
    </w:r>
    <w:r w:rsidRPr="00DF0381">
      <w:rPr>
        <w:rFonts w:ascii="Times New Roman" w:hAnsi="Times New Roman" w:cs="Times New Roman"/>
        <w:b/>
        <w:sz w:val="24"/>
        <w:lang w:val="en-US"/>
      </w:rPr>
      <w:t xml:space="preserve"> </w:t>
    </w:r>
    <w:r w:rsidRPr="00DF0381">
      <w:rPr>
        <w:rFonts w:ascii="Times New Roman" w:hAnsi="Times New Roman" w:cs="Times New Roman"/>
        <w:b/>
        <w:sz w:val="24"/>
      </w:rPr>
      <w:t>Δ</w:t>
    </w:r>
    <w:r w:rsidRPr="00DF0381">
      <w:rPr>
        <w:rFonts w:ascii="Times New Roman" w:hAnsi="Times New Roman" w:cs="Times New Roman"/>
        <w:b/>
        <w:i/>
        <w:sz w:val="24"/>
        <w:lang w:val="en-US"/>
      </w:rPr>
      <w:t>rel</w:t>
    </w:r>
    <w:r w:rsidRPr="00DF0381">
      <w:rPr>
        <w:rFonts w:ascii="Times New Roman" w:hAnsi="Times New Roman" w:cs="Times New Roman"/>
        <w:b/>
        <w:sz w:val="24"/>
        <w:lang w:val="en-US"/>
      </w:rPr>
      <w:t>A cell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1F90" w:rsidRDefault="0031016A">
    <w:pPr>
      <w:pStyle w:val="Cabealho"/>
    </w:pPr>
    <w:r w:rsidRPr="005A1D84">
      <w:rPr>
        <w:noProof/>
        <w:color w:val="A6A6A6" w:themeColor="background1" w:themeShade="A6"/>
      </w:rPr>
      <w:drawing>
        <wp:inline distT="0" distB="0" distL="0" distR="0" wp14:anchorId="0BFA7F2F" wp14:editId="23EDD5D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5685F"/>
    <w:multiLevelType w:val="hybridMultilevel"/>
    <w:tmpl w:val="9D94C12C"/>
    <w:lvl w:ilvl="0" w:tplc="9724CC6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92BB2"/>
    <w:multiLevelType w:val="multilevel"/>
    <w:tmpl w:val="02A0F7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C884307"/>
    <w:multiLevelType w:val="hybridMultilevel"/>
    <w:tmpl w:val="6D7EE026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29E57926"/>
    <w:multiLevelType w:val="hybridMultilevel"/>
    <w:tmpl w:val="DCE4A06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5347ED"/>
    <w:multiLevelType w:val="hybridMultilevel"/>
    <w:tmpl w:val="3F72608A"/>
    <w:lvl w:ilvl="0" w:tplc="08160013">
      <w:start w:val="1"/>
      <w:numFmt w:val="upperRoman"/>
      <w:lvlText w:val="%1."/>
      <w:lvlJc w:val="right"/>
      <w:pPr>
        <w:ind w:left="1428" w:hanging="360"/>
      </w:pPr>
    </w:lvl>
    <w:lvl w:ilvl="1" w:tplc="08160019" w:tentative="1">
      <w:start w:val="1"/>
      <w:numFmt w:val="lowerLetter"/>
      <w:lvlText w:val="%2."/>
      <w:lvlJc w:val="left"/>
      <w:pPr>
        <w:ind w:left="2148" w:hanging="360"/>
      </w:pPr>
    </w:lvl>
    <w:lvl w:ilvl="2" w:tplc="0816001B" w:tentative="1">
      <w:start w:val="1"/>
      <w:numFmt w:val="lowerRoman"/>
      <w:lvlText w:val="%3."/>
      <w:lvlJc w:val="right"/>
      <w:pPr>
        <w:ind w:left="2868" w:hanging="180"/>
      </w:pPr>
    </w:lvl>
    <w:lvl w:ilvl="3" w:tplc="0816000F" w:tentative="1">
      <w:start w:val="1"/>
      <w:numFmt w:val="decimal"/>
      <w:lvlText w:val="%4."/>
      <w:lvlJc w:val="left"/>
      <w:pPr>
        <w:ind w:left="3588" w:hanging="360"/>
      </w:pPr>
    </w:lvl>
    <w:lvl w:ilvl="4" w:tplc="08160019" w:tentative="1">
      <w:start w:val="1"/>
      <w:numFmt w:val="lowerLetter"/>
      <w:lvlText w:val="%5."/>
      <w:lvlJc w:val="left"/>
      <w:pPr>
        <w:ind w:left="4308" w:hanging="360"/>
      </w:pPr>
    </w:lvl>
    <w:lvl w:ilvl="5" w:tplc="0816001B" w:tentative="1">
      <w:start w:val="1"/>
      <w:numFmt w:val="lowerRoman"/>
      <w:lvlText w:val="%6."/>
      <w:lvlJc w:val="right"/>
      <w:pPr>
        <w:ind w:left="5028" w:hanging="180"/>
      </w:pPr>
    </w:lvl>
    <w:lvl w:ilvl="6" w:tplc="0816000F" w:tentative="1">
      <w:start w:val="1"/>
      <w:numFmt w:val="decimal"/>
      <w:lvlText w:val="%7."/>
      <w:lvlJc w:val="left"/>
      <w:pPr>
        <w:ind w:left="5748" w:hanging="360"/>
      </w:pPr>
    </w:lvl>
    <w:lvl w:ilvl="7" w:tplc="08160019" w:tentative="1">
      <w:start w:val="1"/>
      <w:numFmt w:val="lowerLetter"/>
      <w:lvlText w:val="%8."/>
      <w:lvlJc w:val="left"/>
      <w:pPr>
        <w:ind w:left="6468" w:hanging="360"/>
      </w:pPr>
    </w:lvl>
    <w:lvl w:ilvl="8" w:tplc="08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622A2A80"/>
    <w:multiLevelType w:val="hybridMultilevel"/>
    <w:tmpl w:val="4758484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16A"/>
    <w:rsid w:val="0031016A"/>
    <w:rsid w:val="00E6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7E77C93-69D7-49ED-B856-1B159BD1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1016A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31016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3101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pt-PT"/>
    </w:rPr>
  </w:style>
  <w:style w:type="character" w:styleId="nfase">
    <w:name w:val="Emphasis"/>
    <w:basedOn w:val="Tipodeletrapredefinidodopargrafo"/>
    <w:uiPriority w:val="20"/>
    <w:qFormat/>
    <w:rsid w:val="0031016A"/>
    <w:rPr>
      <w:i/>
      <w:iCs/>
    </w:rPr>
  </w:style>
  <w:style w:type="paragraph" w:styleId="Cabealho">
    <w:name w:val="header"/>
    <w:basedOn w:val="Normal"/>
    <w:link w:val="CabealhoCarter"/>
    <w:uiPriority w:val="99"/>
    <w:unhideWhenUsed/>
    <w:rsid w:val="0031016A"/>
    <w:pPr>
      <w:tabs>
        <w:tab w:val="center" w:pos="4252"/>
        <w:tab w:val="right" w:pos="8504"/>
      </w:tabs>
    </w:pPr>
    <w:rPr>
      <w:rFonts w:asciiTheme="minorHAnsi" w:eastAsiaTheme="minorEastAsia" w:hAnsiTheme="minorHAnsi"/>
      <w:sz w:val="22"/>
      <w:szCs w:val="22"/>
      <w:lang w:val="pt-PT" w:eastAsia="pt-PT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31016A"/>
    <w:rPr>
      <w:rFonts w:eastAsiaTheme="minorEastAsia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31016A"/>
    <w:pPr>
      <w:tabs>
        <w:tab w:val="center" w:pos="4252"/>
        <w:tab w:val="right" w:pos="8504"/>
      </w:tabs>
    </w:pPr>
    <w:rPr>
      <w:rFonts w:asciiTheme="minorHAnsi" w:eastAsiaTheme="minorEastAsia" w:hAnsiTheme="minorHAnsi"/>
      <w:sz w:val="22"/>
      <w:szCs w:val="22"/>
      <w:lang w:val="pt-PT" w:eastAsia="pt-PT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31016A"/>
    <w:rPr>
      <w:rFonts w:eastAsiaTheme="minorEastAsia"/>
      <w:lang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31016A"/>
    <w:rPr>
      <w:color w:val="80808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1016A"/>
    <w:rPr>
      <w:rFonts w:ascii="Tahoma" w:eastAsiaTheme="minorEastAsia" w:hAnsi="Tahoma" w:cs="Tahoma"/>
      <w:sz w:val="16"/>
      <w:szCs w:val="16"/>
      <w:lang w:val="pt-PT" w:eastAsia="pt-PT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1016A"/>
    <w:rPr>
      <w:rFonts w:ascii="Tahoma" w:eastAsiaTheme="minorEastAsia" w:hAnsi="Tahoma" w:cs="Tahoma"/>
      <w:sz w:val="16"/>
      <w:szCs w:val="16"/>
      <w:lang w:eastAsia="pt-PT"/>
    </w:rPr>
  </w:style>
  <w:style w:type="table" w:customStyle="1" w:styleId="SombreadoClaro1">
    <w:name w:val="Sombreado Claro1"/>
    <w:basedOn w:val="Tabelanormal"/>
    <w:uiPriority w:val="60"/>
    <w:rsid w:val="0031016A"/>
    <w:pPr>
      <w:spacing w:after="0" w:line="240" w:lineRule="auto"/>
    </w:pPr>
    <w:rPr>
      <w:rFonts w:eastAsiaTheme="minorEastAsia"/>
      <w:color w:val="000000" w:themeColor="text1" w:themeShade="BF"/>
      <w:lang w:eastAsia="pt-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elha">
    <w:name w:val="Table Grid"/>
    <w:basedOn w:val="Tabelanormal"/>
    <w:uiPriority w:val="59"/>
    <w:rsid w:val="0031016A"/>
    <w:pPr>
      <w:spacing w:after="0" w:line="240" w:lineRule="auto"/>
    </w:pPr>
    <w:rPr>
      <w:rFonts w:eastAsiaTheme="minorEastAsia"/>
      <w:lang w:eastAsia="pt-P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SombreadoClaro2">
    <w:name w:val="Sombreado Claro2"/>
    <w:basedOn w:val="Tabelanormal"/>
    <w:uiPriority w:val="60"/>
    <w:rsid w:val="0031016A"/>
    <w:pPr>
      <w:spacing w:after="0" w:line="240" w:lineRule="auto"/>
    </w:pPr>
    <w:rPr>
      <w:rFonts w:eastAsiaTheme="minorEastAsia"/>
      <w:color w:val="000000" w:themeColor="text1" w:themeShade="BF"/>
      <w:lang w:eastAsia="pt-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31016A"/>
    <w:pPr>
      <w:spacing w:after="200" w:line="276" w:lineRule="auto"/>
      <w:ind w:left="720"/>
      <w:contextualSpacing/>
    </w:pPr>
    <w:rPr>
      <w:rFonts w:asciiTheme="minorHAnsi" w:eastAsiaTheme="minorEastAsia" w:hAnsiTheme="minorHAnsi"/>
      <w:sz w:val="22"/>
      <w:szCs w:val="22"/>
      <w:lang w:val="pt-PT" w:eastAsia="pt-PT"/>
    </w:rPr>
  </w:style>
  <w:style w:type="character" w:styleId="Hiperligao">
    <w:name w:val="Hyperlink"/>
    <w:basedOn w:val="Tipodeletrapredefinidodopargrafo"/>
    <w:uiPriority w:val="99"/>
    <w:unhideWhenUsed/>
    <w:rsid w:val="0031016A"/>
    <w:rPr>
      <w:color w:val="0563C1" w:themeColor="hyperlink"/>
      <w:u w:val="singl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1016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1016A"/>
    <w:pPr>
      <w:spacing w:after="200"/>
    </w:pPr>
    <w:rPr>
      <w:rFonts w:asciiTheme="minorHAnsi" w:eastAsiaTheme="minorEastAsia" w:hAnsiTheme="minorHAnsi"/>
      <w:sz w:val="20"/>
      <w:szCs w:val="20"/>
      <w:lang w:val="pt-PT"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1016A"/>
    <w:rPr>
      <w:rFonts w:eastAsiaTheme="minorEastAsia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1016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1016A"/>
    <w:rPr>
      <w:rFonts w:eastAsiaTheme="minorEastAsia"/>
      <w:b/>
      <w:bCs/>
      <w:sz w:val="20"/>
      <w:szCs w:val="20"/>
      <w:lang w:eastAsia="pt-PT"/>
    </w:rPr>
  </w:style>
  <w:style w:type="paragraph" w:styleId="Reviso">
    <w:name w:val="Revision"/>
    <w:hidden/>
    <w:uiPriority w:val="99"/>
    <w:semiHidden/>
    <w:rsid w:val="0031016A"/>
    <w:pPr>
      <w:spacing w:after="0" w:line="240" w:lineRule="auto"/>
    </w:pPr>
    <w:rPr>
      <w:rFonts w:eastAsiaTheme="minorEastAsia"/>
      <w:lang w:eastAsia="pt-PT"/>
    </w:rPr>
  </w:style>
  <w:style w:type="paragraph" w:styleId="NormalWeb">
    <w:name w:val="Normal (Web)"/>
    <w:basedOn w:val="Normal"/>
    <w:uiPriority w:val="99"/>
    <w:unhideWhenUsed/>
    <w:rsid w:val="0031016A"/>
    <w:pPr>
      <w:spacing w:before="100" w:beforeAutospacing="1" w:after="100" w:afterAutospacing="1"/>
    </w:pPr>
    <w:rPr>
      <w:rFonts w:eastAsiaTheme="minorEastAsia" w:cs="Times New Roman"/>
      <w:lang w:val="pt-PT"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310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>Author's Proof</StageName>
    <DocumentId xmlns="304c0f5e-7a72-4860-981e-42279e58f635">Table 1.docx</DocumentId>
    <TitleName xmlns="304c0f5e-7a72-4860-981e-42279e58f635">Table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88A79291-45C7-41B4-AD89-58E47F477C32}"/>
</file>

<file path=customXml/itemProps2.xml><?xml version="1.0" encoding="utf-8"?>
<ds:datastoreItem xmlns:ds="http://schemas.openxmlformats.org/officeDocument/2006/customXml" ds:itemID="{D3911F99-892B-4A40-B173-19DFC1075D01}"/>
</file>

<file path=customXml/itemProps3.xml><?xml version="1.0" encoding="utf-8"?>
<ds:datastoreItem xmlns:ds="http://schemas.openxmlformats.org/officeDocument/2006/customXml" ds:itemID="{D3EA4046-BE48-483F-A060-EE1E6DA9DC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73</Words>
  <Characters>11739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SC</cp:lastModifiedBy>
  <cp:revision>1</cp:revision>
  <dcterms:created xsi:type="dcterms:W3CDTF">2016-10-16T20:54:00Z</dcterms:created>
  <dcterms:modified xsi:type="dcterms:W3CDTF">2016-10-16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